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D5687" w14:textId="4165AD61" w:rsidR="00F6211E" w:rsidRDefault="00F6211E">
      <w:pPr>
        <w:rPr>
          <w:rFonts w:ascii="Times New Roman" w:hAnsi="Times New Roman" w:cs="Times New Roman"/>
          <w:lang w:val="en-GB"/>
        </w:rPr>
      </w:pPr>
      <w:bookmarkStart w:id="0" w:name="_Hlk176443204"/>
      <w:bookmarkEnd w:id="0"/>
      <w:r w:rsidRPr="00F6211E">
        <w:rPr>
          <w:noProof/>
          <w:lang w:val="en-GB"/>
        </w:rPr>
        <w:drawing>
          <wp:inline distT="0" distB="0" distL="0" distR="0" wp14:anchorId="7EBDE5A0" wp14:editId="02E00264">
            <wp:extent cx="5760720" cy="1530985"/>
            <wp:effectExtent l="19050" t="19050" r="11430" b="12065"/>
            <wp:docPr id="278" name="Afbeelding 277" descr="Afbeelding met schermopname, bloem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C4758DE5-64EC-8632-A40D-75995D3C80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Afbeelding 277" descr="Afbeelding met schermopname, bloem&#10;&#10;Automatisch gegenereerde beschrijving">
                      <a:extLst>
                        <a:ext uri="{FF2B5EF4-FFF2-40B4-BE49-F238E27FC236}">
                          <a16:creationId xmlns:a16="http://schemas.microsoft.com/office/drawing/2014/main" id="{C4758DE5-64EC-8632-A40D-75995D3C80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0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35480">
        <w:rPr>
          <w:rFonts w:ascii="Times New Roman" w:hAnsi="Times New Roman" w:cs="Times New Roman"/>
          <w:b/>
          <w:bCs/>
          <w:lang w:val="en-GB"/>
        </w:rPr>
        <w:t>Supplementary Figure 1</w:t>
      </w:r>
      <w:r w:rsidR="00A14838">
        <w:rPr>
          <w:rFonts w:ascii="Times New Roman" w:hAnsi="Times New Roman" w:cs="Times New Roman"/>
          <w:lang w:val="en-GB"/>
        </w:rPr>
        <w:t xml:space="preserve"> -</w:t>
      </w:r>
      <w:r w:rsidRPr="00F6211E">
        <w:rPr>
          <w:rFonts w:ascii="Times New Roman" w:hAnsi="Times New Roman" w:cs="Times New Roman"/>
          <w:lang w:val="en-GB"/>
        </w:rPr>
        <w:t xml:space="preserve"> Generation of independent Ba/F3 cell lines overexpressing SLC34A2-ROS1 with on-target mutations. </w:t>
      </w:r>
    </w:p>
    <w:p w14:paraId="173216A9" w14:textId="3E64BF8B" w:rsidR="00DE295F" w:rsidRDefault="00D1682E" w:rsidP="005747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1682E">
        <w:rPr>
          <w:rFonts w:ascii="Times New Roman" w:hAnsi="Times New Roman" w:cs="Times New Roman"/>
          <w:noProof/>
          <w:kern w:val="0"/>
          <w:sz w:val="24"/>
          <w:szCs w:val="24"/>
        </w:rPr>
        <w:object w:dxaOrig="10041" w:dyaOrig="3538" w14:anchorId="51E41A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pt;height:159.75pt;mso-width-percent:0;mso-height-percent:0;mso-width-percent:0;mso-height-percent:0" o:ole="" filled="t">
            <v:imagedata r:id="rId5" o:title=""/>
          </v:shape>
          <o:OLEObject Type="Embed" ProgID="Prism9.Document" ShapeID="_x0000_i1025" DrawAspect="Content" ObjectID="_1814186706" r:id="rId6"/>
        </w:object>
      </w:r>
    </w:p>
    <w:p w14:paraId="72B7134A" w14:textId="1FB12D63" w:rsidR="000A48E9" w:rsidRDefault="00935480" w:rsidP="00BC720F">
      <w:pPr>
        <w:jc w:val="both"/>
        <w:rPr>
          <w:rFonts w:ascii="Times New Roman" w:hAnsi="Times New Roman" w:cs="Times New Roman"/>
          <w:lang w:val="en-GB"/>
        </w:rPr>
      </w:pPr>
      <w:r w:rsidRPr="00935480">
        <w:rPr>
          <w:rFonts w:ascii="Times New Roman" w:hAnsi="Times New Roman" w:cs="Times New Roman"/>
          <w:b/>
          <w:bCs/>
          <w:lang w:val="en-GB"/>
        </w:rPr>
        <w:t>Supplementary Figure 2</w:t>
      </w:r>
      <w:r w:rsidR="00A14838">
        <w:rPr>
          <w:rFonts w:ascii="Times New Roman" w:hAnsi="Times New Roman" w:cs="Times New Roman"/>
          <w:lang w:val="en-GB"/>
        </w:rPr>
        <w:t xml:space="preserve"> -</w:t>
      </w:r>
      <w:r w:rsidRPr="00F6211E">
        <w:rPr>
          <w:rFonts w:ascii="Times New Roman" w:hAnsi="Times New Roman" w:cs="Times New Roman"/>
          <w:lang w:val="en-GB"/>
        </w:rPr>
        <w:t xml:space="preserve"> </w:t>
      </w:r>
      <w:r w:rsidR="00450B30" w:rsidRPr="00450B30">
        <w:rPr>
          <w:rFonts w:ascii="Times New Roman" w:hAnsi="Times New Roman" w:cs="Times New Roman"/>
          <w:lang w:val="en-GB"/>
        </w:rPr>
        <w:t xml:space="preserve">Detailed overview of all treated patients (n=40) with TKIs, also shown in Figure 1. </w:t>
      </w:r>
      <w:r w:rsidR="00BC720F" w:rsidRPr="00BC720F">
        <w:rPr>
          <w:rFonts w:ascii="Times New Roman" w:hAnsi="Times New Roman" w:cs="Times New Roman"/>
          <w:lang w:val="en-GB"/>
        </w:rPr>
        <w:t xml:space="preserve">(A) Patients with CD74-ROS1 positive fusions versus non-CD74-ROS1 fusions did not show a significant difference in progression-free survival (log-rank, p=0.257). (B) Similarly, there was no significant survival </w:t>
      </w:r>
      <w:r w:rsidR="00867D36">
        <w:rPr>
          <w:rFonts w:ascii="Times New Roman" w:hAnsi="Times New Roman" w:cs="Times New Roman"/>
          <w:lang w:val="en-GB"/>
        </w:rPr>
        <w:t>difference</w:t>
      </w:r>
      <w:r w:rsidR="00BC720F" w:rsidRPr="00BC720F">
        <w:rPr>
          <w:rFonts w:ascii="Times New Roman" w:hAnsi="Times New Roman" w:cs="Times New Roman"/>
          <w:lang w:val="en-GB"/>
        </w:rPr>
        <w:t xml:space="preserve"> in progression-free survival between</w:t>
      </w:r>
      <w:r w:rsidR="003176C4" w:rsidRPr="003176C4">
        <w:t xml:space="preserve"> </w:t>
      </w:r>
      <w:r w:rsidR="003176C4" w:rsidRPr="003176C4">
        <w:rPr>
          <w:rFonts w:ascii="Times New Roman" w:hAnsi="Times New Roman" w:cs="Times New Roman"/>
          <w:lang w:val="en-GB"/>
        </w:rPr>
        <w:t>breakpoint exon 32 (long) vs. breakpoint exon 34 (short) groups</w:t>
      </w:r>
      <w:r w:rsidR="00BC720F" w:rsidRPr="00BC720F">
        <w:rPr>
          <w:rFonts w:ascii="Times New Roman" w:hAnsi="Times New Roman" w:cs="Times New Roman"/>
          <w:lang w:val="en-GB"/>
        </w:rPr>
        <w:t xml:space="preserve"> (log-rank, p=0.231).</w:t>
      </w:r>
    </w:p>
    <w:sectPr w:rsidR="000A4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1E"/>
    <w:rsid w:val="00095B23"/>
    <w:rsid w:val="000A48E9"/>
    <w:rsid w:val="001065F2"/>
    <w:rsid w:val="001D5E7B"/>
    <w:rsid w:val="001F5A65"/>
    <w:rsid w:val="002B5A9E"/>
    <w:rsid w:val="003176C4"/>
    <w:rsid w:val="00380D9B"/>
    <w:rsid w:val="003F2E22"/>
    <w:rsid w:val="0040487B"/>
    <w:rsid w:val="00414CDA"/>
    <w:rsid w:val="00450B30"/>
    <w:rsid w:val="0053197C"/>
    <w:rsid w:val="0057479C"/>
    <w:rsid w:val="0080217E"/>
    <w:rsid w:val="00867D36"/>
    <w:rsid w:val="008B0D15"/>
    <w:rsid w:val="008B3946"/>
    <w:rsid w:val="008C4B5C"/>
    <w:rsid w:val="008C6B59"/>
    <w:rsid w:val="00935480"/>
    <w:rsid w:val="009A6C12"/>
    <w:rsid w:val="00A053F1"/>
    <w:rsid w:val="00A14838"/>
    <w:rsid w:val="00A86A99"/>
    <w:rsid w:val="00BA5C70"/>
    <w:rsid w:val="00BC720F"/>
    <w:rsid w:val="00C336CB"/>
    <w:rsid w:val="00C85DE9"/>
    <w:rsid w:val="00D1682E"/>
    <w:rsid w:val="00D2125B"/>
    <w:rsid w:val="00D61137"/>
    <w:rsid w:val="00DE295F"/>
    <w:rsid w:val="00E74A3A"/>
    <w:rsid w:val="00E9266C"/>
    <w:rsid w:val="00EE605D"/>
    <w:rsid w:val="00F6211E"/>
    <w:rsid w:val="00FD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AFA052F"/>
  <w15:chartTrackingRefBased/>
  <w15:docId w15:val="{A96105DA-5506-41F6-A05A-8975A8D1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1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1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1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1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1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1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1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1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1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1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1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1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2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E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0B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12</Characters>
  <Application>Microsoft Office Word</Application>
  <DocSecurity>4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erenga, F (long)</dc:creator>
  <cp:keywords/>
  <dc:description/>
  <cp:lastModifiedBy>Zwierenga, F (long)</cp:lastModifiedBy>
  <cp:revision>2</cp:revision>
  <dcterms:created xsi:type="dcterms:W3CDTF">2025-07-16T13:59:00Z</dcterms:created>
  <dcterms:modified xsi:type="dcterms:W3CDTF">2025-07-16T13:59:00Z</dcterms:modified>
</cp:coreProperties>
</file>